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45B42" w14:textId="77777777" w:rsidR="00E3606C" w:rsidRPr="00963BF3" w:rsidRDefault="00E3606C" w:rsidP="00E3606C">
      <w:pPr>
        <w:spacing w:after="0"/>
        <w:rPr>
          <w:rFonts w:ascii="Times New Roman" w:hAnsi="Times New Roman" w:cs="Times New Roman"/>
          <w:lang w:bidi="ar-SA"/>
        </w:rPr>
      </w:pPr>
      <w:r w:rsidRPr="008D6AC3">
        <w:rPr>
          <w:rFonts w:ascii="Times New Roman" w:hAnsi="Times New Roman" w:cs="Times New Roman"/>
          <w:b/>
          <w:bCs/>
          <w:lang w:bidi="ar-SA"/>
        </w:rPr>
        <w:t>Table S2.</w:t>
      </w:r>
      <w:r w:rsidRPr="00963BF3">
        <w:rPr>
          <w:rFonts w:ascii="Times New Roman" w:hAnsi="Times New Roman" w:cs="Times New Roman"/>
          <w:lang w:bidi="ar-SA"/>
        </w:rPr>
        <w:t xml:space="preserve"> Effect sizes for impact of covariates on CBCL scores by sex (ΔR</w:t>
      </w:r>
      <w:r w:rsidRPr="00963BF3">
        <w:rPr>
          <w:rFonts w:ascii="Times New Roman" w:hAnsi="Times New Roman" w:cs="Times New Roman"/>
          <w:vertAlign w:val="superscript"/>
          <w:lang w:bidi="ar-SA"/>
        </w:rPr>
        <w:t>2</w:t>
      </w:r>
      <w:r w:rsidRPr="00963BF3">
        <w:rPr>
          <w:rFonts w:ascii="Times New Roman" w:hAnsi="Times New Roman" w:cs="Times New Roman"/>
          <w:lang w:bidi="ar-SA"/>
        </w:rPr>
        <w:t xml:space="preserve"> values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371"/>
        <w:gridCol w:w="1043"/>
        <w:gridCol w:w="896"/>
        <w:gridCol w:w="896"/>
        <w:gridCol w:w="1195"/>
        <w:gridCol w:w="938"/>
        <w:gridCol w:w="896"/>
        <w:gridCol w:w="896"/>
        <w:gridCol w:w="990"/>
      </w:tblGrid>
      <w:tr w:rsidR="00E3606C" w:rsidRPr="00963BF3" w14:paraId="01C42871" w14:textId="77777777" w:rsidTr="00FF198E">
        <w:trPr>
          <w:trHeight w:val="252"/>
        </w:trPr>
        <w:tc>
          <w:tcPr>
            <w:tcW w:w="1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3EDD49C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CBCL Area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2322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4AAE9A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51918D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1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DAFA9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Parent</w:t>
            </w:r>
          </w:p>
          <w:p w14:paraId="61CBA6A7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C538FF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2870CC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B7BF3A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Gay/</w:t>
            </w:r>
          </w:p>
          <w:p w14:paraId="6D3E9086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3B5C7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BMI</w:t>
            </w:r>
          </w:p>
          <w:p w14:paraId="4458125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z-score</w:t>
            </w:r>
          </w:p>
        </w:tc>
      </w:tr>
      <w:tr w:rsidR="00E3606C" w:rsidRPr="00963BF3" w14:paraId="1FF92B73" w14:textId="77777777" w:rsidTr="00FF198E">
        <w:trPr>
          <w:trHeight w:val="262"/>
        </w:trPr>
        <w:tc>
          <w:tcPr>
            <w:tcW w:w="1371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D501732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Anxious/</w:t>
            </w:r>
          </w:p>
          <w:p w14:paraId="6496B01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depressed</w:t>
            </w:r>
          </w:p>
        </w:tc>
        <w:tc>
          <w:tcPr>
            <w:tcW w:w="1043" w:type="dxa"/>
            <w:tcBorders>
              <w:top w:val="single" w:sz="8" w:space="0" w:color="auto"/>
              <w:bottom w:val="nil"/>
            </w:tcBorders>
            <w:vAlign w:val="center"/>
          </w:tcPr>
          <w:p w14:paraId="03EDFB1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C62C3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9B472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19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05385F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507DDB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DF94999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8942FA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FDB6D33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3101B4EB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</w:tcBorders>
            <w:vAlign w:val="center"/>
          </w:tcPr>
          <w:p w14:paraId="3504A03D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0D84064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080AC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4FB8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2815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81CBA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412E1D1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DC507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52C5691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556042D8" w14:textId="77777777" w:rsidTr="00FF198E">
        <w:trPr>
          <w:trHeight w:val="252"/>
        </w:trPr>
        <w:tc>
          <w:tcPr>
            <w:tcW w:w="1371" w:type="dxa"/>
            <w:vMerge w:val="restart"/>
            <w:tcBorders>
              <w:left w:val="single" w:sz="8" w:space="0" w:color="auto"/>
            </w:tcBorders>
            <w:vAlign w:val="center"/>
          </w:tcPr>
          <w:p w14:paraId="298676B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Withdrawn/</w:t>
            </w:r>
          </w:p>
          <w:p w14:paraId="2684E7B4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depressed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53B9B81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D7F9B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938D29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9B5A21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DD5DC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E62B70A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14D320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5F439F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10E7BEED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</w:tcBorders>
            <w:vAlign w:val="center"/>
          </w:tcPr>
          <w:p w14:paraId="68F1465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0B234FD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AD0B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5954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CC9B8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3544F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F64AF1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5DD2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E215C8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</w:tr>
      <w:tr w:rsidR="00E3606C" w:rsidRPr="00963BF3" w14:paraId="0D0D5B19" w14:textId="77777777" w:rsidTr="00FF198E">
        <w:trPr>
          <w:trHeight w:val="262"/>
        </w:trPr>
        <w:tc>
          <w:tcPr>
            <w:tcW w:w="1371" w:type="dxa"/>
            <w:vMerge w:val="restart"/>
            <w:tcBorders>
              <w:left w:val="single" w:sz="8" w:space="0" w:color="auto"/>
            </w:tcBorders>
            <w:vAlign w:val="center"/>
          </w:tcPr>
          <w:p w14:paraId="259444C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441EF5A9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C321CB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F45AF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517C2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14011D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27B8A6F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7A7016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C2AB27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E3606C" w:rsidRPr="00963BF3" w14:paraId="7BC14F39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</w:tcBorders>
            <w:vAlign w:val="center"/>
          </w:tcPr>
          <w:p w14:paraId="546C75D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5FF2B0CB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55234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F9BC3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75FE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624FC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655C71D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48F35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B6BEC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</w:tr>
      <w:tr w:rsidR="00E3606C" w:rsidRPr="00963BF3" w14:paraId="5BE23F7C" w14:textId="77777777" w:rsidTr="00FF198E">
        <w:trPr>
          <w:trHeight w:val="262"/>
        </w:trPr>
        <w:tc>
          <w:tcPr>
            <w:tcW w:w="1371" w:type="dxa"/>
            <w:vMerge w:val="restart"/>
            <w:tcBorders>
              <w:left w:val="single" w:sz="8" w:space="0" w:color="auto"/>
            </w:tcBorders>
            <w:vAlign w:val="center"/>
          </w:tcPr>
          <w:p w14:paraId="42093EBC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77B8840A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AE7A5A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98BF5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F03A34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F5A41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6A435CF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B115ED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8A2E2C4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1</w:t>
            </w:r>
          </w:p>
        </w:tc>
      </w:tr>
      <w:tr w:rsidR="00E3606C" w:rsidRPr="00963BF3" w14:paraId="03C25683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</w:tcBorders>
            <w:vAlign w:val="center"/>
          </w:tcPr>
          <w:p w14:paraId="11AA606D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5041EA0C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CADE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7F45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6B39C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52C01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CA61560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EFD30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A93D0E9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1</w:t>
            </w:r>
          </w:p>
        </w:tc>
      </w:tr>
      <w:tr w:rsidR="00E3606C" w:rsidRPr="00963BF3" w14:paraId="4218371C" w14:textId="77777777" w:rsidTr="00FF198E">
        <w:trPr>
          <w:trHeight w:val="262"/>
        </w:trPr>
        <w:tc>
          <w:tcPr>
            <w:tcW w:w="1371" w:type="dxa"/>
            <w:vMerge w:val="restart"/>
            <w:tcBorders>
              <w:left w:val="single" w:sz="8" w:space="0" w:color="auto"/>
            </w:tcBorders>
            <w:vAlign w:val="center"/>
          </w:tcPr>
          <w:p w14:paraId="517D873A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Thought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57B9994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3A378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6FE2E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604A47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0E4C88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59AB38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E53B3F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71EC27F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13B04382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</w:tcBorders>
            <w:vAlign w:val="center"/>
          </w:tcPr>
          <w:p w14:paraId="3607171F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490ED3F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633B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B1242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81D7B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FD7AA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F3188C0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7E81E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970B3D9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2A386482" w14:textId="77777777" w:rsidTr="00FF198E">
        <w:trPr>
          <w:trHeight w:val="262"/>
        </w:trPr>
        <w:tc>
          <w:tcPr>
            <w:tcW w:w="1371" w:type="dxa"/>
            <w:vMerge w:val="restart"/>
            <w:tcBorders>
              <w:left w:val="single" w:sz="8" w:space="0" w:color="auto"/>
            </w:tcBorders>
            <w:vAlign w:val="center"/>
          </w:tcPr>
          <w:p w14:paraId="6C1A842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504BBEC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E2BB94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42C3BB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5BA1CA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5ABFD1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B7D6AF4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7CC4B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E92A10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</w:tr>
      <w:tr w:rsidR="00E3606C" w:rsidRPr="00963BF3" w14:paraId="16ED30E2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</w:tcBorders>
            <w:vAlign w:val="center"/>
          </w:tcPr>
          <w:p w14:paraId="5074965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23B8232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A6F8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67E3D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5DA55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59F36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029942B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5D5EA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48C56D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E3606C" w:rsidRPr="00963BF3" w14:paraId="39448788" w14:textId="77777777" w:rsidTr="00FF198E">
        <w:trPr>
          <w:trHeight w:val="262"/>
        </w:trPr>
        <w:tc>
          <w:tcPr>
            <w:tcW w:w="1371" w:type="dxa"/>
            <w:vMerge w:val="restart"/>
            <w:tcBorders>
              <w:left w:val="single" w:sz="8" w:space="0" w:color="auto"/>
            </w:tcBorders>
            <w:vAlign w:val="center"/>
          </w:tcPr>
          <w:p w14:paraId="2479045A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Rule-Breaking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51A8B7A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9A5C0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C97AF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80452D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EAC690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8D0356B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9DF8B5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55AD905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1EDE87D5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51049D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2CEDAA5A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D121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BDC9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62D7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1CCEA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A1EFBC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D17A5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870EA6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4AA46D01" w14:textId="77777777" w:rsidTr="00FF198E">
        <w:trPr>
          <w:trHeight w:val="262"/>
        </w:trPr>
        <w:tc>
          <w:tcPr>
            <w:tcW w:w="1371" w:type="dxa"/>
            <w:vMerge w:val="restar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A0DB23F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5A7BF9BF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28EC93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08BB9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1150D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564E58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D087FCE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1BC2CD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60CF874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2D2D60BF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0F6AAAA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vAlign w:val="center"/>
          </w:tcPr>
          <w:p w14:paraId="31FDF36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6709B39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8FFD8DC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A2F533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497BF38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8F8C34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A027DF4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A6FC63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</w:tr>
      <w:tr w:rsidR="00E3606C" w:rsidRPr="00963BF3" w14:paraId="1627C45C" w14:textId="77777777" w:rsidTr="00FF198E">
        <w:trPr>
          <w:trHeight w:val="262"/>
        </w:trPr>
        <w:tc>
          <w:tcPr>
            <w:tcW w:w="1371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0E53FC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Internal</w:t>
            </w:r>
          </w:p>
        </w:tc>
        <w:tc>
          <w:tcPr>
            <w:tcW w:w="1043" w:type="dxa"/>
            <w:tcBorders>
              <w:top w:val="single" w:sz="8" w:space="0" w:color="auto"/>
              <w:bottom w:val="nil"/>
            </w:tcBorders>
            <w:vAlign w:val="center"/>
          </w:tcPr>
          <w:p w14:paraId="35CB83B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88CA9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D0C4CB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19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1A7397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D14B8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64AAA64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77BB4F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1599EA3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45964971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</w:tcBorders>
            <w:vAlign w:val="center"/>
          </w:tcPr>
          <w:p w14:paraId="0EA4BBB1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60C1269A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2CFB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77D4B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E699C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64476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4CD44F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AEF3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1757F6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5DB4B436" w14:textId="77777777" w:rsidTr="00FF198E">
        <w:trPr>
          <w:trHeight w:val="262"/>
        </w:trPr>
        <w:tc>
          <w:tcPr>
            <w:tcW w:w="1371" w:type="dxa"/>
            <w:vMerge w:val="restart"/>
            <w:tcBorders>
              <w:left w:val="single" w:sz="8" w:space="0" w:color="auto"/>
            </w:tcBorders>
            <w:vAlign w:val="center"/>
          </w:tcPr>
          <w:p w14:paraId="318C3C0F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6BE8D44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2496E9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BE50DF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3147E3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9FB73E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F458F07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8CE0A6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99329BB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3A3B35E7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</w:tcBorders>
            <w:vAlign w:val="center"/>
          </w:tcPr>
          <w:p w14:paraId="78726E2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58F9D07F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086A9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AB1CD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3C5FD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F5472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2679BF1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63035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304624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3CEE7F36" w14:textId="77777777" w:rsidTr="00FF198E">
        <w:trPr>
          <w:trHeight w:val="60"/>
        </w:trPr>
        <w:tc>
          <w:tcPr>
            <w:tcW w:w="1371" w:type="dxa"/>
            <w:vMerge w:val="restart"/>
            <w:tcBorders>
              <w:left w:val="single" w:sz="8" w:space="0" w:color="auto"/>
            </w:tcBorders>
            <w:vAlign w:val="center"/>
          </w:tcPr>
          <w:p w14:paraId="0C8FBF4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Total Problems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01A9D0E7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BFD3AE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3BF3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28A908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E96FA6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6D01AD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CE649E6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&lt;0.00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ADE6BB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F795640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606C" w:rsidRPr="00963BF3" w14:paraId="7ED99CB6" w14:textId="77777777" w:rsidTr="00FF198E">
        <w:trPr>
          <w:trHeight w:val="262"/>
        </w:trPr>
        <w:tc>
          <w:tcPr>
            <w:tcW w:w="1371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49309AB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vAlign w:val="center"/>
          </w:tcPr>
          <w:p w14:paraId="37E6B0CD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8196D7C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289ECAF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049F015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8C2EDF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EEE14C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A461AF7" w14:textId="77777777" w:rsidR="00E3606C" w:rsidRPr="00963BF3" w:rsidRDefault="00E3606C" w:rsidP="00FF19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856753" w14:textId="77777777" w:rsidR="00E3606C" w:rsidRPr="00963BF3" w:rsidRDefault="00E3606C" w:rsidP="00FF198E">
            <w:pPr>
              <w:spacing w:line="259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963BF3">
              <w:rPr>
                <w:rFonts w:ascii="Times New Roman" w:hAnsi="Times New Roman" w:cs="Times New Roman"/>
                <w:color w:val="000000"/>
                <w:u w:val="single"/>
              </w:rPr>
              <w:t>0.001</w:t>
            </w:r>
          </w:p>
        </w:tc>
      </w:tr>
    </w:tbl>
    <w:p w14:paraId="7D5DEFD8" w14:textId="77777777" w:rsidR="00E3606C" w:rsidRPr="00963BF3" w:rsidRDefault="00E3606C" w:rsidP="00E3606C">
      <w:pPr>
        <w:spacing w:after="0"/>
        <w:rPr>
          <w:rFonts w:ascii="Times New Roman" w:hAnsi="Times New Roman" w:cs="Times New Roman"/>
          <w:lang w:bidi="ar-SA"/>
        </w:rPr>
      </w:pPr>
    </w:p>
    <w:p w14:paraId="478E0E8F" w14:textId="48E2FC1C" w:rsidR="00102DF0" w:rsidRDefault="00E3606C" w:rsidP="00E3606C">
      <w:pPr>
        <w:jc w:val="both"/>
      </w:pPr>
      <w:r w:rsidRPr="00963BF3">
        <w:rPr>
          <w:rFonts w:ascii="Times New Roman" w:hAnsi="Times New Roman" w:cs="Times New Roman"/>
          <w:lang w:bidi="ar-SA"/>
        </w:rPr>
        <w:t>Table S2 Legend: This table displays the effect sizes (ΔR</w:t>
      </w:r>
      <w:r w:rsidRPr="00963BF3">
        <w:rPr>
          <w:rFonts w:ascii="Times New Roman" w:hAnsi="Times New Roman" w:cs="Times New Roman"/>
          <w:vertAlign w:val="superscript"/>
          <w:lang w:bidi="ar-SA"/>
        </w:rPr>
        <w:t>2</w:t>
      </w:r>
      <w:r w:rsidRPr="00963BF3">
        <w:rPr>
          <w:rFonts w:ascii="Times New Roman" w:hAnsi="Times New Roman" w:cs="Times New Roman"/>
          <w:lang w:bidi="ar-SA"/>
        </w:rPr>
        <w:t xml:space="preserve"> values) of the removal of each covariate on CBCL t-scores. Effect sizes were calculated using the difference between the main GAM model and that same model without each covariate. </w:t>
      </w:r>
      <w:r w:rsidRPr="00963BF3">
        <w:rPr>
          <w:rFonts w:ascii="Times New Roman" w:eastAsia="Calibri" w:hAnsi="Times New Roman" w:cs="Times New Roman"/>
          <w:lang w:bidi="ar-SA"/>
        </w:rPr>
        <w:t>*All bolded R</w:t>
      </w:r>
      <w:r w:rsidRPr="00963BF3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963BF3">
        <w:rPr>
          <w:rFonts w:ascii="Times New Roman" w:eastAsia="Calibri" w:hAnsi="Times New Roman" w:cs="Times New Roman"/>
          <w:lang w:bidi="ar-SA"/>
        </w:rPr>
        <w:t xml:space="preserve"> values are significant at P-value of &lt;0.001, those underlined are significant at &lt;0.01, and those italicized are significant at &lt;0.05; calculated using likelihood ratio tests between main and null models and adjusted for multiple comparisons. </w:t>
      </w:r>
    </w:p>
    <w:sectPr w:rsidR="00102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6C"/>
    <w:rsid w:val="00102DF0"/>
    <w:rsid w:val="00E3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3934"/>
  <w15:chartTrackingRefBased/>
  <w15:docId w15:val="{1F307B3A-DE3B-40C5-AA81-7B62CA72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06C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36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6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</dc:creator>
  <cp:keywords/>
  <dc:description/>
  <cp:lastModifiedBy>M M</cp:lastModifiedBy>
  <cp:revision>1</cp:revision>
  <dcterms:created xsi:type="dcterms:W3CDTF">2022-04-18T14:32:00Z</dcterms:created>
  <dcterms:modified xsi:type="dcterms:W3CDTF">2022-04-18T14:33:00Z</dcterms:modified>
</cp:coreProperties>
</file>